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3E06" w:rsidRPr="00B546DE" w:rsidRDefault="007C3E06" w:rsidP="007C3E06">
      <w:pPr>
        <w:spacing w:line="480" w:lineRule="auto"/>
        <w:rPr>
          <w:sz w:val="24"/>
          <w:szCs w:val="24"/>
          <w:u w:val="single"/>
        </w:rPr>
      </w:pPr>
      <w:r w:rsidRPr="00B546DE">
        <w:rPr>
          <w:sz w:val="24"/>
          <w:szCs w:val="24"/>
          <w:u w:val="single"/>
        </w:rPr>
        <w:t>Appendix A</w:t>
      </w:r>
    </w:p>
    <w:p w:rsidR="007C3E06" w:rsidRPr="00E92D59" w:rsidRDefault="007C3E06" w:rsidP="007C3E06">
      <w:pPr>
        <w:spacing w:after="0" w:line="240" w:lineRule="auto"/>
        <w:rPr>
          <w:rFonts w:ascii="Times New Roman" w:eastAsia="Times New Roman" w:hAnsi="Times New Roman" w:cs="Times New Roman"/>
          <w:sz w:val="24"/>
          <w:szCs w:val="24"/>
        </w:rPr>
      </w:pPr>
      <w:r w:rsidRPr="00E92D59">
        <w:rPr>
          <w:rFonts w:ascii="Times New Roman" w:eastAsia="Times New Roman" w:hAnsi="Times New Roman" w:cs="Times New Roman"/>
          <w:b/>
          <w:bCs/>
          <w:sz w:val="24"/>
          <w:szCs w:val="24"/>
          <w:shd w:val="clear" w:color="auto" w:fill="FFFFFF"/>
        </w:rPr>
        <w:t>Health Impacts of Street Sweeps: Provider Perspectives</w:t>
      </w:r>
      <w:r>
        <w:rPr>
          <w:rFonts w:ascii="Times New Roman" w:eastAsia="Times New Roman" w:hAnsi="Times New Roman" w:cs="Times New Roman"/>
          <w:b/>
          <w:bCs/>
          <w:sz w:val="24"/>
          <w:szCs w:val="24"/>
          <w:shd w:val="clear" w:color="auto" w:fill="FFFFFF"/>
        </w:rPr>
        <w:t xml:space="preserve"> </w:t>
      </w:r>
      <w:r w:rsidRPr="00E92D59">
        <w:rPr>
          <w:rFonts w:ascii="Times New Roman" w:eastAsia="Times New Roman" w:hAnsi="Times New Roman" w:cs="Times New Roman"/>
          <w:b/>
          <w:bCs/>
          <w:sz w:val="24"/>
          <w:szCs w:val="24"/>
          <w:shd w:val="clear" w:color="auto" w:fill="FFFFFF"/>
        </w:rPr>
        <w:t>Survey </w:t>
      </w:r>
      <w:r w:rsidRPr="00E92D59">
        <w:rPr>
          <w:rFonts w:ascii="Times New Roman" w:eastAsia="Times New Roman" w:hAnsi="Times New Roman" w:cs="Times New Roman"/>
          <w:sz w:val="24"/>
          <w:szCs w:val="24"/>
        </w:rPr>
        <w:br/>
      </w:r>
      <w:proofErr w:type="spellStart"/>
      <w:r w:rsidRPr="00E92D59">
        <w:rPr>
          <w:rFonts w:ascii="Times New Roman" w:eastAsia="Times New Roman" w:hAnsi="Times New Roman" w:cs="Times New Roman"/>
          <w:sz w:val="24"/>
          <w:szCs w:val="24"/>
        </w:rPr>
        <w:t>Survey</w:t>
      </w:r>
      <w:proofErr w:type="spellEnd"/>
      <w:r w:rsidRPr="00E92D59">
        <w:rPr>
          <w:rFonts w:ascii="Times New Roman" w:eastAsia="Times New Roman" w:hAnsi="Times New Roman" w:cs="Times New Roman"/>
          <w:sz w:val="24"/>
          <w:szCs w:val="24"/>
        </w:rPr>
        <w:t xml:space="preserve"> Introduction:  </w:t>
      </w:r>
    </w:p>
    <w:p w:rsidR="007C3E06" w:rsidRPr="00E92D59" w:rsidRDefault="007C3E06" w:rsidP="007C3E06">
      <w:pPr>
        <w:spacing w:after="0" w:line="240" w:lineRule="auto"/>
        <w:ind w:firstLine="720"/>
        <w:rPr>
          <w:rFonts w:ascii="Times New Roman" w:eastAsia="Times New Roman" w:hAnsi="Times New Roman" w:cs="Times New Roman"/>
          <w:sz w:val="24"/>
          <w:szCs w:val="24"/>
        </w:rPr>
      </w:pPr>
      <w:r w:rsidRPr="00E92D59">
        <w:rPr>
          <w:rFonts w:ascii="Times New Roman" w:eastAsia="Times New Roman" w:hAnsi="Times New Roman" w:cs="Times New Roman"/>
          <w:sz w:val="24"/>
          <w:szCs w:val="24"/>
        </w:rPr>
        <w:t>In January 2018, San Francisco opened the Healthy Streets Operations Center (HSOC) which mainly coordinates the Department of Public Works (DPW) and the San Francisco Police Department (SFPD) in responding to "unsheltered homelessness and unhealthy street behaviors." Since then, HSOC has carried out street sweeps with increased frequency.</w:t>
      </w:r>
    </w:p>
    <w:p w:rsidR="007C3E06" w:rsidRPr="00E92D59" w:rsidRDefault="007C3E06" w:rsidP="007C3E06">
      <w:pPr>
        <w:spacing w:after="0" w:line="240" w:lineRule="auto"/>
        <w:ind w:firstLine="720"/>
        <w:rPr>
          <w:rFonts w:ascii="Times New Roman" w:eastAsia="Times New Roman" w:hAnsi="Times New Roman" w:cs="Times New Roman"/>
          <w:sz w:val="24"/>
          <w:szCs w:val="24"/>
        </w:rPr>
      </w:pPr>
      <w:r w:rsidRPr="00E92D59">
        <w:rPr>
          <w:rFonts w:ascii="Times New Roman" w:eastAsia="Times New Roman" w:hAnsi="Times New Roman" w:cs="Times New Roman"/>
          <w:sz w:val="24"/>
          <w:szCs w:val="24"/>
        </w:rPr>
        <w:t xml:space="preserve">Street sweeps describe the event in which city officials move individuals and/or encampments out of public spaces and confiscate their belongings. The sweeps target residents who are currently unhoused, and are driven in part by service requests placed by San Francisco residents who wish for individuals or belongings to be removed. These belongings include tents, clothing, blankets, phones, medications (e.g. insulin, HIV meds, </w:t>
      </w:r>
      <w:proofErr w:type="spellStart"/>
      <w:r w:rsidRPr="00E92D59">
        <w:rPr>
          <w:rFonts w:ascii="Times New Roman" w:eastAsia="Times New Roman" w:hAnsi="Times New Roman" w:cs="Times New Roman"/>
          <w:sz w:val="24"/>
          <w:szCs w:val="24"/>
        </w:rPr>
        <w:t>bupe</w:t>
      </w:r>
      <w:proofErr w:type="spellEnd"/>
      <w:r w:rsidRPr="00E92D59">
        <w:rPr>
          <w:rFonts w:ascii="Times New Roman" w:eastAsia="Times New Roman" w:hAnsi="Times New Roman" w:cs="Times New Roman"/>
          <w:sz w:val="24"/>
          <w:szCs w:val="24"/>
        </w:rPr>
        <w:t>), and medical equipment (e.g. walkers). </w:t>
      </w:r>
    </w:p>
    <w:p w:rsidR="007C3E06" w:rsidRPr="00E92D59" w:rsidRDefault="007C3E06" w:rsidP="007C3E06">
      <w:pPr>
        <w:spacing w:after="0" w:line="240" w:lineRule="auto"/>
        <w:ind w:firstLine="720"/>
        <w:rPr>
          <w:rFonts w:ascii="Times New Roman" w:eastAsia="Times New Roman" w:hAnsi="Times New Roman" w:cs="Times New Roman"/>
          <w:sz w:val="24"/>
          <w:szCs w:val="24"/>
        </w:rPr>
      </w:pPr>
      <w:r w:rsidRPr="00E92D59">
        <w:rPr>
          <w:rFonts w:ascii="Times New Roman" w:eastAsia="Times New Roman" w:hAnsi="Times New Roman" w:cs="Times New Roman"/>
          <w:sz w:val="24"/>
          <w:szCs w:val="24"/>
        </w:rPr>
        <w:t>We recognize that there are differences in opinions about street sweeps. If you would like to learn more, links will be provided at the end of the survey.   </w:t>
      </w:r>
    </w:p>
    <w:p w:rsidR="007C3E06" w:rsidRPr="00E92D59" w:rsidRDefault="007C3E06" w:rsidP="007C3E06">
      <w:pPr>
        <w:shd w:val="clear" w:color="auto" w:fill="FFFFFF"/>
        <w:spacing w:after="0" w:line="240" w:lineRule="auto"/>
        <w:rPr>
          <w:rFonts w:ascii="Times New Roman" w:eastAsia="Times New Roman" w:hAnsi="Times New Roman" w:cs="Times New Roman"/>
          <w:sz w:val="24"/>
          <w:szCs w:val="24"/>
        </w:rPr>
      </w:pPr>
      <w:r w:rsidRPr="00E92D59">
        <w:rPr>
          <w:rFonts w:ascii="Times New Roman" w:eastAsia="Times New Roman" w:hAnsi="Times New Roman" w:cs="Times New Roman"/>
          <w:sz w:val="24"/>
          <w:szCs w:val="24"/>
        </w:rPr>
        <w:t> </w:t>
      </w:r>
    </w:p>
    <w:p w:rsidR="007C3E06" w:rsidRPr="00E92D59" w:rsidRDefault="007C3E06" w:rsidP="007C3E06">
      <w:pPr>
        <w:shd w:val="clear" w:color="auto" w:fill="FFFFFF"/>
        <w:spacing w:after="0" w:line="240" w:lineRule="auto"/>
        <w:ind w:firstLine="720"/>
        <w:rPr>
          <w:rFonts w:ascii="Times New Roman" w:eastAsia="Times New Roman" w:hAnsi="Times New Roman" w:cs="Times New Roman"/>
          <w:b/>
          <w:bCs/>
          <w:sz w:val="24"/>
          <w:szCs w:val="24"/>
        </w:rPr>
      </w:pPr>
      <w:r w:rsidRPr="00E92D59">
        <w:rPr>
          <w:rFonts w:ascii="Times New Roman" w:eastAsia="Times New Roman" w:hAnsi="Times New Roman" w:cs="Times New Roman"/>
          <w:b/>
          <w:bCs/>
          <w:sz w:val="24"/>
          <w:szCs w:val="24"/>
        </w:rPr>
        <w:t>Through this survey, we would like to better understand the physical and mental health impacts of these sweeps from the perspective of medical providers. We thank you in advance for your time and participation. </w:t>
      </w:r>
    </w:p>
    <w:p w:rsidR="007C3E06" w:rsidRPr="00E92D59" w:rsidRDefault="007C3E06" w:rsidP="007C3E06">
      <w:pPr>
        <w:shd w:val="clear" w:color="auto" w:fill="FFFFFF"/>
        <w:spacing w:after="0" w:line="240" w:lineRule="auto"/>
        <w:ind w:firstLine="720"/>
        <w:rPr>
          <w:rFonts w:ascii="Times New Roman" w:eastAsia="Times New Roman" w:hAnsi="Times New Roman" w:cs="Times New Roman"/>
          <w:sz w:val="24"/>
          <w:szCs w:val="24"/>
        </w:rPr>
      </w:pPr>
    </w:p>
    <w:p w:rsidR="007C3E06" w:rsidRPr="00E92D59" w:rsidRDefault="007C3E06" w:rsidP="007C3E06">
      <w:pPr>
        <w:shd w:val="clear" w:color="auto" w:fill="FFFFFF"/>
        <w:spacing w:after="0" w:line="240" w:lineRule="auto"/>
        <w:ind w:firstLine="720"/>
        <w:rPr>
          <w:rFonts w:ascii="Times New Roman" w:eastAsia="Times New Roman" w:hAnsi="Times New Roman" w:cs="Times New Roman"/>
          <w:sz w:val="24"/>
          <w:szCs w:val="24"/>
        </w:rPr>
      </w:pPr>
      <w:r w:rsidRPr="00E92D59">
        <w:rPr>
          <w:rFonts w:ascii="Times New Roman" w:eastAsia="Times New Roman" w:hAnsi="Times New Roman" w:cs="Times New Roman"/>
          <w:sz w:val="24"/>
          <w:szCs w:val="24"/>
        </w:rPr>
        <w:t>In this survey, we will collect responses anonymously. If you are willing to do an in-person interview (which will be reported confidentially), we will provide an opportunity to collect contact information at the end of the survey, on an unlinked, separate, survey form. The full information sheet for the entire study is included </w:t>
      </w:r>
      <w:hyperlink r:id="rId6" w:tgtFrame="_parent" w:history="1">
        <w:r w:rsidRPr="00E92D59">
          <w:rPr>
            <w:rFonts w:ascii="Times New Roman" w:eastAsia="Times New Roman" w:hAnsi="Times New Roman" w:cs="Times New Roman"/>
            <w:sz w:val="24"/>
            <w:szCs w:val="24"/>
            <w:u w:val="single"/>
          </w:rPr>
          <w:t>here.</w:t>
        </w:r>
      </w:hyperlink>
    </w:p>
    <w:p w:rsidR="007C3E06" w:rsidRPr="00E92D59" w:rsidRDefault="007C3E06" w:rsidP="007C3E06">
      <w:pPr>
        <w:spacing w:line="240" w:lineRule="auto"/>
        <w:rPr>
          <w:rFonts w:ascii="Times New Roman" w:hAnsi="Times New Roman" w:cs="Times New Roman"/>
          <w:sz w:val="24"/>
          <w:szCs w:val="24"/>
        </w:rPr>
      </w:pPr>
      <w:r w:rsidRPr="00E92D59">
        <w:rPr>
          <w:rFonts w:ascii="Times New Roman" w:hAnsi="Times New Roman" w:cs="Times New Roman"/>
          <w:sz w:val="24"/>
          <w:szCs w:val="24"/>
        </w:rPr>
        <w:t xml:space="preserve">Survey: </w:t>
      </w:r>
    </w:p>
    <w:p w:rsidR="007C3E06" w:rsidRPr="00E92D59" w:rsidRDefault="007C3E06" w:rsidP="007C3E06">
      <w:pPr>
        <w:spacing w:line="240" w:lineRule="auto"/>
        <w:rPr>
          <w:rFonts w:ascii="Times New Roman" w:hAnsi="Times New Roman" w:cs="Times New Roman"/>
          <w:sz w:val="24"/>
          <w:szCs w:val="24"/>
          <w:shd w:val="clear" w:color="auto" w:fill="FFFFFF"/>
        </w:rPr>
      </w:pPr>
      <w:r w:rsidRPr="00E92D59">
        <w:rPr>
          <w:rFonts w:ascii="Times New Roman" w:hAnsi="Times New Roman" w:cs="Times New Roman"/>
          <w:sz w:val="24"/>
          <w:szCs w:val="24"/>
          <w:shd w:val="clear" w:color="auto" w:fill="FFFFFF"/>
        </w:rPr>
        <w:t>1. What is your health role? (</w:t>
      </w:r>
      <w:proofErr w:type="gramStart"/>
      <w:r w:rsidRPr="00E92D59">
        <w:rPr>
          <w:rFonts w:ascii="Times New Roman" w:hAnsi="Times New Roman" w:cs="Times New Roman"/>
          <w:sz w:val="24"/>
          <w:szCs w:val="24"/>
          <w:shd w:val="clear" w:color="auto" w:fill="FFFFFF"/>
        </w:rPr>
        <w:t>e.g</w:t>
      </w:r>
      <w:proofErr w:type="gramEnd"/>
      <w:r w:rsidRPr="00E92D59">
        <w:rPr>
          <w:rFonts w:ascii="Times New Roman" w:hAnsi="Times New Roman" w:cs="Times New Roman"/>
          <w:sz w:val="24"/>
          <w:szCs w:val="24"/>
          <w:shd w:val="clear" w:color="auto" w:fill="FFFFFF"/>
        </w:rPr>
        <w:t xml:space="preserve">. LCSW, </w:t>
      </w:r>
      <w:proofErr w:type="spellStart"/>
      <w:r w:rsidRPr="00E92D59">
        <w:rPr>
          <w:rFonts w:ascii="Times New Roman" w:hAnsi="Times New Roman" w:cs="Times New Roman"/>
          <w:sz w:val="24"/>
          <w:szCs w:val="24"/>
          <w:shd w:val="clear" w:color="auto" w:fill="FFFFFF"/>
        </w:rPr>
        <w:t>curanderx</w:t>
      </w:r>
      <w:proofErr w:type="spellEnd"/>
      <w:r w:rsidRPr="00E92D59">
        <w:rPr>
          <w:rFonts w:ascii="Times New Roman" w:hAnsi="Times New Roman" w:cs="Times New Roman"/>
          <w:sz w:val="24"/>
          <w:szCs w:val="24"/>
          <w:shd w:val="clear" w:color="auto" w:fill="FFFFFF"/>
        </w:rPr>
        <w:t xml:space="preserve">, acupuncturist, MA, psychiatrist, NP, </w:t>
      </w:r>
      <w:proofErr w:type="spellStart"/>
      <w:r w:rsidRPr="00E92D59">
        <w:rPr>
          <w:rFonts w:ascii="Times New Roman" w:hAnsi="Times New Roman" w:cs="Times New Roman"/>
          <w:sz w:val="24"/>
          <w:szCs w:val="24"/>
          <w:shd w:val="clear" w:color="auto" w:fill="FFFFFF"/>
        </w:rPr>
        <w:t>PharmD</w:t>
      </w:r>
      <w:proofErr w:type="spellEnd"/>
      <w:r w:rsidRPr="00E92D59">
        <w:rPr>
          <w:rFonts w:ascii="Times New Roman" w:hAnsi="Times New Roman" w:cs="Times New Roman"/>
          <w:sz w:val="24"/>
          <w:szCs w:val="24"/>
          <w:shd w:val="clear" w:color="auto" w:fill="FFFFFF"/>
        </w:rPr>
        <w:t>, PA, DO, etc.)</w:t>
      </w:r>
    </w:p>
    <w:p w:rsidR="007C3E06" w:rsidRPr="00E92D59" w:rsidRDefault="007C3E06" w:rsidP="007C3E06">
      <w:pPr>
        <w:spacing w:line="240" w:lineRule="auto"/>
        <w:rPr>
          <w:rFonts w:ascii="Times New Roman" w:hAnsi="Times New Roman" w:cs="Times New Roman"/>
          <w:sz w:val="24"/>
          <w:szCs w:val="24"/>
          <w:shd w:val="clear" w:color="auto" w:fill="FFFFFF"/>
        </w:rPr>
      </w:pPr>
      <w:r w:rsidRPr="00E92D59">
        <w:rPr>
          <w:rFonts w:ascii="Times New Roman" w:hAnsi="Times New Roman" w:cs="Times New Roman"/>
          <w:sz w:val="24"/>
          <w:szCs w:val="24"/>
          <w:shd w:val="clear" w:color="auto" w:fill="FFFFFF"/>
        </w:rPr>
        <w:t>2. What is your professional setting? (</w:t>
      </w:r>
      <w:proofErr w:type="gramStart"/>
      <w:r w:rsidRPr="00E92D59">
        <w:rPr>
          <w:rFonts w:ascii="Times New Roman" w:hAnsi="Times New Roman" w:cs="Times New Roman"/>
          <w:sz w:val="24"/>
          <w:szCs w:val="24"/>
          <w:shd w:val="clear" w:color="auto" w:fill="FFFFFF"/>
        </w:rPr>
        <w:t>e.g</w:t>
      </w:r>
      <w:proofErr w:type="gramEnd"/>
      <w:r w:rsidRPr="00E92D59">
        <w:rPr>
          <w:rFonts w:ascii="Times New Roman" w:hAnsi="Times New Roman" w:cs="Times New Roman"/>
          <w:sz w:val="24"/>
          <w:szCs w:val="24"/>
          <w:shd w:val="clear" w:color="auto" w:fill="FFFFFF"/>
        </w:rPr>
        <w:t>. acute care, ED, outpatient, outreach program, street medicine, private practice, etc.)</w:t>
      </w:r>
    </w:p>
    <w:p w:rsidR="007C3E06" w:rsidRPr="00E92D59" w:rsidRDefault="007C3E06" w:rsidP="007C3E06">
      <w:pPr>
        <w:spacing w:line="240" w:lineRule="auto"/>
        <w:rPr>
          <w:rFonts w:ascii="Times New Roman" w:hAnsi="Times New Roman" w:cs="Times New Roman"/>
          <w:sz w:val="24"/>
          <w:szCs w:val="24"/>
          <w:shd w:val="clear" w:color="auto" w:fill="FFFFFF"/>
        </w:rPr>
      </w:pPr>
      <w:r w:rsidRPr="00E92D59">
        <w:rPr>
          <w:rFonts w:ascii="Times New Roman" w:hAnsi="Times New Roman" w:cs="Times New Roman"/>
          <w:sz w:val="24"/>
          <w:szCs w:val="24"/>
          <w:shd w:val="clear" w:color="auto" w:fill="FFFFFF"/>
        </w:rPr>
        <w:t>3. It is often helpful to link specific respondents to specific anecdotes. Would you be willing to have your title (e.g. physician, LCSW) and professional setting linked to your statements?</w:t>
      </w:r>
    </w:p>
    <w:p w:rsidR="007C3E06" w:rsidRPr="00E92D59" w:rsidRDefault="007C3E06" w:rsidP="007C3E06">
      <w:pPr>
        <w:spacing w:line="240" w:lineRule="auto"/>
        <w:rPr>
          <w:rFonts w:ascii="Times New Roman" w:hAnsi="Times New Roman" w:cs="Times New Roman"/>
          <w:sz w:val="24"/>
          <w:szCs w:val="24"/>
          <w:shd w:val="clear" w:color="auto" w:fill="FFFFFF"/>
        </w:rPr>
      </w:pPr>
      <w:r w:rsidRPr="00E92D59">
        <w:rPr>
          <w:rFonts w:ascii="Times New Roman" w:hAnsi="Times New Roman" w:cs="Times New Roman"/>
          <w:sz w:val="24"/>
          <w:szCs w:val="24"/>
          <w:shd w:val="clear" w:color="auto" w:fill="FFFFFF"/>
        </w:rPr>
        <w:t>4. Have you provided patient/client care in San Francisco since January 2018?</w:t>
      </w:r>
    </w:p>
    <w:p w:rsidR="007C3E06" w:rsidRPr="00E92D59" w:rsidRDefault="007C3E06" w:rsidP="007C3E06">
      <w:pPr>
        <w:shd w:val="clear" w:color="auto" w:fill="FFFFFF"/>
        <w:spacing w:after="0" w:line="240" w:lineRule="auto"/>
        <w:rPr>
          <w:rFonts w:ascii="Times New Roman" w:eastAsia="Times New Roman" w:hAnsi="Times New Roman" w:cs="Times New Roman"/>
          <w:sz w:val="24"/>
          <w:szCs w:val="24"/>
        </w:rPr>
      </w:pPr>
      <w:r w:rsidRPr="00E92D59">
        <w:rPr>
          <w:rFonts w:ascii="Times New Roman" w:eastAsia="Times New Roman" w:hAnsi="Times New Roman" w:cs="Times New Roman"/>
          <w:sz w:val="24"/>
          <w:szCs w:val="24"/>
        </w:rPr>
        <w:t>5. Have you provided care for patients/clients who have been unhoused?</w:t>
      </w:r>
    </w:p>
    <w:p w:rsidR="007C3E06" w:rsidRPr="00E92D59" w:rsidRDefault="007C3E06" w:rsidP="007C3E06">
      <w:pPr>
        <w:spacing w:line="240" w:lineRule="auto"/>
        <w:rPr>
          <w:rFonts w:ascii="Times New Roman" w:hAnsi="Times New Roman" w:cs="Times New Roman"/>
          <w:sz w:val="24"/>
          <w:szCs w:val="24"/>
          <w:shd w:val="clear" w:color="auto" w:fill="FFFFFF"/>
        </w:rPr>
      </w:pPr>
      <w:r w:rsidRPr="00E92D59">
        <w:rPr>
          <w:rFonts w:ascii="Times New Roman" w:hAnsi="Times New Roman" w:cs="Times New Roman"/>
          <w:sz w:val="24"/>
          <w:szCs w:val="24"/>
          <w:shd w:val="clear" w:color="auto" w:fill="FFFFFF"/>
        </w:rPr>
        <w:t>6. Have your patients/clients been affected by street sweeps? (</w:t>
      </w:r>
      <w:proofErr w:type="gramStart"/>
      <w:r w:rsidRPr="00E92D59">
        <w:rPr>
          <w:rFonts w:ascii="Times New Roman" w:hAnsi="Times New Roman" w:cs="Times New Roman"/>
          <w:sz w:val="24"/>
          <w:szCs w:val="24"/>
          <w:shd w:val="clear" w:color="auto" w:fill="FFFFFF"/>
        </w:rPr>
        <w:t>e.g</w:t>
      </w:r>
      <w:proofErr w:type="gramEnd"/>
      <w:r w:rsidRPr="00E92D59">
        <w:rPr>
          <w:rFonts w:ascii="Times New Roman" w:hAnsi="Times New Roman" w:cs="Times New Roman"/>
          <w:sz w:val="24"/>
          <w:szCs w:val="24"/>
          <w:shd w:val="clear" w:color="auto" w:fill="FFFFFF"/>
        </w:rPr>
        <w:t>. individual being asked to move, personal items being confiscated, or larger encampments being cleared)</w:t>
      </w:r>
    </w:p>
    <w:p w:rsidR="007C3E06" w:rsidRPr="00E92D59" w:rsidRDefault="007C3E06" w:rsidP="007C3E06">
      <w:pPr>
        <w:spacing w:line="240" w:lineRule="auto"/>
        <w:rPr>
          <w:rFonts w:ascii="Times New Roman" w:hAnsi="Times New Roman" w:cs="Times New Roman"/>
          <w:sz w:val="24"/>
          <w:szCs w:val="24"/>
          <w:shd w:val="clear" w:color="auto" w:fill="FFFFFF"/>
        </w:rPr>
      </w:pPr>
      <w:r w:rsidRPr="00E92D59">
        <w:rPr>
          <w:rFonts w:ascii="Times New Roman" w:hAnsi="Times New Roman" w:cs="Times New Roman"/>
          <w:sz w:val="24"/>
          <w:szCs w:val="24"/>
          <w:shd w:val="clear" w:color="auto" w:fill="FFFFFF"/>
        </w:rPr>
        <w:t>7. Have your patients/clients had their belongings taken during sweeps?</w:t>
      </w:r>
    </w:p>
    <w:p w:rsidR="007C3E06" w:rsidRPr="00E92D59" w:rsidRDefault="007C3E06" w:rsidP="007C3E06">
      <w:pPr>
        <w:spacing w:line="240" w:lineRule="auto"/>
        <w:rPr>
          <w:rFonts w:ascii="Times New Roman" w:hAnsi="Times New Roman" w:cs="Times New Roman"/>
          <w:sz w:val="24"/>
          <w:szCs w:val="24"/>
          <w:shd w:val="clear" w:color="auto" w:fill="FFFFFF"/>
        </w:rPr>
      </w:pPr>
      <w:r w:rsidRPr="00E92D59">
        <w:rPr>
          <w:rFonts w:ascii="Times New Roman" w:hAnsi="Times New Roman" w:cs="Times New Roman"/>
          <w:sz w:val="24"/>
          <w:szCs w:val="24"/>
          <w:shd w:val="clear" w:color="auto" w:fill="FFFFFF"/>
        </w:rPr>
        <w:t>8. Please describe any belongings your patients/clients have lost to sweeps.</w:t>
      </w:r>
    </w:p>
    <w:p w:rsidR="007C3E06" w:rsidRPr="00E92D59" w:rsidRDefault="007C3E06" w:rsidP="007C3E06">
      <w:pPr>
        <w:spacing w:after="0" w:line="240" w:lineRule="auto"/>
        <w:rPr>
          <w:rFonts w:ascii="Times New Roman" w:eastAsia="Times New Roman" w:hAnsi="Times New Roman" w:cs="Times New Roman"/>
          <w:b/>
          <w:bCs/>
          <w:sz w:val="24"/>
          <w:szCs w:val="24"/>
          <w:shd w:val="clear" w:color="auto" w:fill="FFFFFF"/>
        </w:rPr>
      </w:pPr>
      <w:r w:rsidRPr="00E92D59">
        <w:rPr>
          <w:rFonts w:ascii="Times New Roman" w:eastAsia="Times New Roman" w:hAnsi="Times New Roman" w:cs="Times New Roman"/>
          <w:b/>
          <w:bCs/>
          <w:sz w:val="24"/>
          <w:szCs w:val="24"/>
          <w:shd w:val="clear" w:color="auto" w:fill="FFFFFF"/>
        </w:rPr>
        <w:t xml:space="preserve">Belongings taken during sweeps may include clean needles/injecting equipment, </w:t>
      </w:r>
      <w:proofErr w:type="spellStart"/>
      <w:r w:rsidRPr="00E92D59">
        <w:rPr>
          <w:rFonts w:ascii="Times New Roman" w:eastAsia="Times New Roman" w:hAnsi="Times New Roman" w:cs="Times New Roman"/>
          <w:b/>
          <w:bCs/>
          <w:sz w:val="24"/>
          <w:szCs w:val="24"/>
          <w:shd w:val="clear" w:color="auto" w:fill="FFFFFF"/>
        </w:rPr>
        <w:t>Narcan</w:t>
      </w:r>
      <w:proofErr w:type="spellEnd"/>
      <w:r w:rsidRPr="00E92D59">
        <w:rPr>
          <w:rFonts w:ascii="Times New Roman" w:eastAsia="Times New Roman" w:hAnsi="Times New Roman" w:cs="Times New Roman"/>
          <w:b/>
          <w:bCs/>
          <w:sz w:val="24"/>
          <w:szCs w:val="24"/>
          <w:shd w:val="clear" w:color="auto" w:fill="FFFFFF"/>
        </w:rPr>
        <w:t>, and medication-assisted treatment such as buprenorphine/</w:t>
      </w:r>
      <w:proofErr w:type="spellStart"/>
      <w:r w:rsidRPr="00E92D59">
        <w:rPr>
          <w:rFonts w:ascii="Times New Roman" w:eastAsia="Times New Roman" w:hAnsi="Times New Roman" w:cs="Times New Roman"/>
          <w:b/>
          <w:bCs/>
          <w:sz w:val="24"/>
          <w:szCs w:val="24"/>
          <w:shd w:val="clear" w:color="auto" w:fill="FFFFFF"/>
        </w:rPr>
        <w:t>suboxone</w:t>
      </w:r>
      <w:proofErr w:type="spellEnd"/>
      <w:r w:rsidRPr="00E92D59">
        <w:rPr>
          <w:rFonts w:ascii="Times New Roman" w:eastAsia="Times New Roman" w:hAnsi="Times New Roman" w:cs="Times New Roman"/>
          <w:b/>
          <w:bCs/>
          <w:sz w:val="24"/>
          <w:szCs w:val="24"/>
          <w:shd w:val="clear" w:color="auto" w:fill="FFFFFF"/>
        </w:rPr>
        <w:t>.</w:t>
      </w:r>
    </w:p>
    <w:p w:rsidR="007C3E06" w:rsidRPr="00E92D59" w:rsidRDefault="007C3E06" w:rsidP="007C3E06">
      <w:pPr>
        <w:spacing w:after="0" w:line="240" w:lineRule="auto"/>
        <w:rPr>
          <w:rFonts w:ascii="Times New Roman" w:eastAsia="Times New Roman" w:hAnsi="Times New Roman" w:cs="Times New Roman"/>
          <w:sz w:val="24"/>
          <w:szCs w:val="24"/>
        </w:rPr>
      </w:pPr>
    </w:p>
    <w:p w:rsidR="007C3E06" w:rsidRPr="00E92D59" w:rsidRDefault="007C3E06" w:rsidP="007C3E06">
      <w:pPr>
        <w:shd w:val="clear" w:color="auto" w:fill="FFFFFF"/>
        <w:spacing w:after="0" w:line="240" w:lineRule="auto"/>
        <w:rPr>
          <w:rFonts w:ascii="Times New Roman" w:eastAsia="Times New Roman" w:hAnsi="Times New Roman" w:cs="Times New Roman"/>
          <w:sz w:val="24"/>
          <w:szCs w:val="24"/>
        </w:rPr>
      </w:pPr>
      <w:r w:rsidRPr="00E92D59">
        <w:rPr>
          <w:rFonts w:ascii="Times New Roman" w:eastAsia="Times New Roman" w:hAnsi="Times New Roman" w:cs="Times New Roman"/>
          <w:sz w:val="24"/>
          <w:szCs w:val="24"/>
        </w:rPr>
        <w:t>9. Have your clients/patients been affected by loss of these items?</w:t>
      </w:r>
    </w:p>
    <w:p w:rsidR="007C3E06" w:rsidRPr="00E92D59" w:rsidRDefault="007C3E06" w:rsidP="007C3E06">
      <w:pPr>
        <w:spacing w:line="240" w:lineRule="auto"/>
        <w:rPr>
          <w:rFonts w:ascii="Times New Roman" w:hAnsi="Times New Roman" w:cs="Times New Roman"/>
          <w:sz w:val="24"/>
          <w:szCs w:val="24"/>
          <w:shd w:val="clear" w:color="auto" w:fill="FFFFFF"/>
        </w:rPr>
      </w:pPr>
      <w:r w:rsidRPr="00E92D59">
        <w:rPr>
          <w:rFonts w:ascii="Times New Roman" w:hAnsi="Times New Roman" w:cs="Times New Roman"/>
          <w:sz w:val="24"/>
          <w:szCs w:val="24"/>
        </w:rPr>
        <w:t xml:space="preserve">10. </w:t>
      </w:r>
      <w:r w:rsidRPr="00E92D59">
        <w:rPr>
          <w:rFonts w:ascii="Times New Roman" w:hAnsi="Times New Roman" w:cs="Times New Roman"/>
          <w:sz w:val="24"/>
          <w:szCs w:val="24"/>
          <w:shd w:val="clear" w:color="auto" w:fill="FFFFFF"/>
        </w:rPr>
        <w:t>In your experience, what are the consequences of the loss of these items?</w:t>
      </w:r>
    </w:p>
    <w:p w:rsidR="007C3E06" w:rsidRPr="00E92D59" w:rsidRDefault="007C3E06" w:rsidP="007C3E06">
      <w:pPr>
        <w:spacing w:line="240" w:lineRule="auto"/>
        <w:rPr>
          <w:rFonts w:ascii="Times New Roman" w:hAnsi="Times New Roman" w:cs="Times New Roman"/>
          <w:sz w:val="24"/>
          <w:szCs w:val="24"/>
          <w:shd w:val="clear" w:color="auto" w:fill="FFFFFF"/>
        </w:rPr>
      </w:pPr>
      <w:r w:rsidRPr="00E92D59">
        <w:rPr>
          <w:rFonts w:ascii="Times New Roman" w:hAnsi="Times New Roman" w:cs="Times New Roman"/>
          <w:sz w:val="24"/>
          <w:szCs w:val="24"/>
          <w:shd w:val="clear" w:color="auto" w:fill="FFFFFF"/>
        </w:rPr>
        <w:t>11. In your experience, how do sweeps and/or confiscation of resources impact the</w:t>
      </w:r>
      <w:r w:rsidRPr="00E92D59">
        <w:rPr>
          <w:rStyle w:val="Strong"/>
          <w:rFonts w:ascii="Times New Roman" w:hAnsi="Times New Roman" w:cs="Times New Roman"/>
          <w:sz w:val="24"/>
          <w:szCs w:val="24"/>
          <w:shd w:val="clear" w:color="auto" w:fill="FFFFFF"/>
        </w:rPr>
        <w:t> medical care</w:t>
      </w:r>
      <w:r w:rsidRPr="00E92D59">
        <w:rPr>
          <w:rFonts w:ascii="Times New Roman" w:hAnsi="Times New Roman" w:cs="Times New Roman"/>
          <w:sz w:val="24"/>
          <w:szCs w:val="24"/>
          <w:shd w:val="clear" w:color="auto" w:fill="FFFFFF"/>
        </w:rPr>
        <w:t> of patients/clients?</w:t>
      </w:r>
      <w:r w:rsidRPr="00E92D59">
        <w:rPr>
          <w:rFonts w:ascii="Times New Roman" w:hAnsi="Times New Roman" w:cs="Times New Roman"/>
          <w:sz w:val="24"/>
          <w:szCs w:val="24"/>
        </w:rPr>
        <w:br/>
      </w:r>
      <w:r w:rsidRPr="00E92D59">
        <w:rPr>
          <w:rFonts w:ascii="Times New Roman" w:hAnsi="Times New Roman" w:cs="Times New Roman"/>
          <w:sz w:val="24"/>
          <w:szCs w:val="24"/>
          <w:shd w:val="clear" w:color="auto" w:fill="FFFFFF"/>
        </w:rPr>
        <w:t>(</w:t>
      </w:r>
      <w:proofErr w:type="gramStart"/>
      <w:r w:rsidRPr="00E92D59">
        <w:rPr>
          <w:rFonts w:ascii="Times New Roman" w:hAnsi="Times New Roman" w:cs="Times New Roman"/>
          <w:sz w:val="24"/>
          <w:szCs w:val="24"/>
          <w:shd w:val="clear" w:color="auto" w:fill="FFFFFF"/>
        </w:rPr>
        <w:t>i.e</w:t>
      </w:r>
      <w:proofErr w:type="gramEnd"/>
      <w:r w:rsidRPr="00E92D59">
        <w:rPr>
          <w:rFonts w:ascii="Times New Roman" w:hAnsi="Times New Roman" w:cs="Times New Roman"/>
          <w:sz w:val="24"/>
          <w:szCs w:val="24"/>
          <w:shd w:val="clear" w:color="auto" w:fill="FFFFFF"/>
        </w:rPr>
        <w:t>. management of chronic conditions, healthcare delivery, communication, medication adherence)</w:t>
      </w:r>
    </w:p>
    <w:p w:rsidR="007C3E06" w:rsidRPr="00E92D59" w:rsidRDefault="007C3E06" w:rsidP="007C3E06">
      <w:pPr>
        <w:spacing w:line="240" w:lineRule="auto"/>
        <w:rPr>
          <w:rFonts w:ascii="Times New Roman" w:hAnsi="Times New Roman" w:cs="Times New Roman"/>
          <w:sz w:val="24"/>
          <w:szCs w:val="24"/>
          <w:shd w:val="clear" w:color="auto" w:fill="FFFFFF"/>
        </w:rPr>
      </w:pPr>
      <w:r w:rsidRPr="00E92D59">
        <w:rPr>
          <w:rFonts w:ascii="Times New Roman" w:hAnsi="Times New Roman" w:cs="Times New Roman"/>
          <w:sz w:val="24"/>
          <w:szCs w:val="24"/>
          <w:shd w:val="clear" w:color="auto" w:fill="FFFFFF"/>
        </w:rPr>
        <w:t>12. In your experience, how do sweeps and/or confiscation of resources impact the </w:t>
      </w:r>
      <w:r w:rsidRPr="00E92D59">
        <w:rPr>
          <w:rStyle w:val="Strong"/>
          <w:rFonts w:ascii="Times New Roman" w:hAnsi="Times New Roman" w:cs="Times New Roman"/>
          <w:sz w:val="24"/>
          <w:szCs w:val="24"/>
          <w:shd w:val="clear" w:color="auto" w:fill="FFFFFF"/>
        </w:rPr>
        <w:t>wellbeing</w:t>
      </w:r>
      <w:r w:rsidRPr="00E92D59">
        <w:rPr>
          <w:rFonts w:ascii="Times New Roman" w:hAnsi="Times New Roman" w:cs="Times New Roman"/>
          <w:sz w:val="24"/>
          <w:szCs w:val="24"/>
          <w:shd w:val="clear" w:color="auto" w:fill="FFFFFF"/>
        </w:rPr>
        <w:t> of patients/clients?</w:t>
      </w:r>
      <w:r w:rsidRPr="00E92D59">
        <w:rPr>
          <w:rFonts w:ascii="Times New Roman" w:hAnsi="Times New Roman" w:cs="Times New Roman"/>
          <w:sz w:val="24"/>
          <w:szCs w:val="24"/>
        </w:rPr>
        <w:br/>
      </w:r>
      <w:r w:rsidRPr="00E92D59">
        <w:rPr>
          <w:rFonts w:ascii="Times New Roman" w:hAnsi="Times New Roman" w:cs="Times New Roman"/>
          <w:sz w:val="24"/>
          <w:szCs w:val="24"/>
          <w:shd w:val="clear" w:color="auto" w:fill="FFFFFF"/>
        </w:rPr>
        <w:t>(</w:t>
      </w:r>
      <w:proofErr w:type="gramStart"/>
      <w:r w:rsidRPr="00E92D59">
        <w:rPr>
          <w:rFonts w:ascii="Times New Roman" w:hAnsi="Times New Roman" w:cs="Times New Roman"/>
          <w:sz w:val="24"/>
          <w:szCs w:val="24"/>
          <w:shd w:val="clear" w:color="auto" w:fill="FFFFFF"/>
        </w:rPr>
        <w:t>i.e</w:t>
      </w:r>
      <w:proofErr w:type="gramEnd"/>
      <w:r w:rsidRPr="00E92D59">
        <w:rPr>
          <w:rFonts w:ascii="Times New Roman" w:hAnsi="Times New Roman" w:cs="Times New Roman"/>
          <w:sz w:val="24"/>
          <w:szCs w:val="24"/>
          <w:shd w:val="clear" w:color="auto" w:fill="FFFFFF"/>
        </w:rPr>
        <w:t>. mental health, physical health, safety, access to services, food security, etc.)</w:t>
      </w:r>
    </w:p>
    <w:p w:rsidR="007C3E06" w:rsidRPr="00E92D59" w:rsidRDefault="007C3E06" w:rsidP="007C3E06">
      <w:pPr>
        <w:shd w:val="clear" w:color="auto" w:fill="FFFFFF"/>
        <w:spacing w:after="0" w:line="240" w:lineRule="auto"/>
        <w:rPr>
          <w:rFonts w:ascii="Times New Roman" w:eastAsia="Times New Roman" w:hAnsi="Times New Roman" w:cs="Times New Roman"/>
          <w:b/>
          <w:bCs/>
          <w:sz w:val="24"/>
          <w:szCs w:val="24"/>
        </w:rPr>
      </w:pPr>
      <w:r w:rsidRPr="00E92D59">
        <w:rPr>
          <w:rFonts w:ascii="Times New Roman" w:eastAsia="Times New Roman" w:hAnsi="Times New Roman" w:cs="Times New Roman"/>
          <w:b/>
          <w:bCs/>
          <w:sz w:val="24"/>
          <w:szCs w:val="24"/>
        </w:rPr>
        <w:t>There have been reports of individuals having medications taken during sweeps including insulin and anti-retroviral therapy. In addition, people have lost medical equipment such as walkers.</w:t>
      </w:r>
    </w:p>
    <w:p w:rsidR="007C3E06" w:rsidRPr="00E92D59" w:rsidRDefault="007C3E06" w:rsidP="007C3E06">
      <w:pPr>
        <w:shd w:val="clear" w:color="auto" w:fill="FFFFFF"/>
        <w:spacing w:after="0" w:line="240" w:lineRule="auto"/>
        <w:rPr>
          <w:rFonts w:ascii="Times New Roman" w:eastAsia="Times New Roman" w:hAnsi="Times New Roman" w:cs="Times New Roman"/>
          <w:sz w:val="24"/>
          <w:szCs w:val="24"/>
        </w:rPr>
      </w:pPr>
    </w:p>
    <w:p w:rsidR="007C3E06" w:rsidRPr="00E92D59" w:rsidRDefault="007C3E06" w:rsidP="007C3E06">
      <w:pPr>
        <w:shd w:val="clear" w:color="auto" w:fill="FFFFFF"/>
        <w:spacing w:after="0" w:line="240" w:lineRule="auto"/>
        <w:rPr>
          <w:rFonts w:ascii="Times New Roman" w:eastAsia="Times New Roman" w:hAnsi="Times New Roman" w:cs="Times New Roman"/>
          <w:sz w:val="24"/>
          <w:szCs w:val="24"/>
        </w:rPr>
      </w:pPr>
      <w:r w:rsidRPr="00E92D59">
        <w:rPr>
          <w:rFonts w:ascii="Times New Roman" w:eastAsia="Times New Roman" w:hAnsi="Times New Roman" w:cs="Times New Roman"/>
          <w:sz w:val="24"/>
          <w:szCs w:val="24"/>
        </w:rPr>
        <w:t>13. How do you feel this may impact patient/client health?</w:t>
      </w:r>
    </w:p>
    <w:p w:rsidR="007C3E06" w:rsidRPr="00E92D59" w:rsidRDefault="007C3E06" w:rsidP="007C3E06">
      <w:pPr>
        <w:shd w:val="clear" w:color="auto" w:fill="FFFFFF"/>
        <w:spacing w:after="0" w:line="240" w:lineRule="auto"/>
        <w:rPr>
          <w:rFonts w:ascii="Times New Roman" w:hAnsi="Times New Roman" w:cs="Times New Roman"/>
          <w:sz w:val="24"/>
          <w:szCs w:val="24"/>
          <w:shd w:val="clear" w:color="auto" w:fill="FFFFFF"/>
        </w:rPr>
      </w:pPr>
      <w:r w:rsidRPr="00E92D59">
        <w:rPr>
          <w:rFonts w:ascii="Times New Roman" w:hAnsi="Times New Roman" w:cs="Times New Roman"/>
          <w:sz w:val="24"/>
          <w:szCs w:val="24"/>
          <w:shd w:val="clear" w:color="auto" w:fill="FFFFFF"/>
        </w:rPr>
        <w:t>14. How do you feel this may impact medical care and the health system?</w:t>
      </w:r>
    </w:p>
    <w:p w:rsidR="007C3E06" w:rsidRPr="00E92D59" w:rsidRDefault="007C3E06" w:rsidP="007C3E06">
      <w:pPr>
        <w:shd w:val="clear" w:color="auto" w:fill="FFFFFF"/>
        <w:spacing w:after="0" w:line="240" w:lineRule="auto"/>
        <w:rPr>
          <w:rFonts w:ascii="Times New Roman" w:eastAsia="Times New Roman" w:hAnsi="Times New Roman" w:cs="Times New Roman"/>
          <w:sz w:val="24"/>
          <w:szCs w:val="24"/>
        </w:rPr>
      </w:pPr>
    </w:p>
    <w:p w:rsidR="007C3E06" w:rsidRPr="00E92D59" w:rsidRDefault="007C3E06" w:rsidP="007C3E06">
      <w:pPr>
        <w:shd w:val="clear" w:color="auto" w:fill="FFFFFF"/>
        <w:spacing w:after="0" w:line="240" w:lineRule="auto"/>
        <w:rPr>
          <w:rFonts w:ascii="Times New Roman" w:eastAsia="Times New Roman" w:hAnsi="Times New Roman" w:cs="Times New Roman"/>
          <w:b/>
          <w:bCs/>
          <w:sz w:val="24"/>
          <w:szCs w:val="24"/>
        </w:rPr>
      </w:pPr>
      <w:r w:rsidRPr="00E92D59">
        <w:rPr>
          <w:rFonts w:ascii="Times New Roman" w:eastAsia="Times New Roman" w:hAnsi="Times New Roman" w:cs="Times New Roman"/>
          <w:b/>
          <w:bCs/>
          <w:sz w:val="24"/>
          <w:szCs w:val="24"/>
        </w:rPr>
        <w:t>We are interested in hearing your perspective about potential solutions and alternatives.</w:t>
      </w:r>
    </w:p>
    <w:p w:rsidR="007C3E06" w:rsidRPr="00E92D59" w:rsidRDefault="007C3E06" w:rsidP="007C3E06">
      <w:pPr>
        <w:shd w:val="clear" w:color="auto" w:fill="FFFFFF"/>
        <w:spacing w:after="0" w:line="240" w:lineRule="auto"/>
        <w:rPr>
          <w:rFonts w:ascii="Times New Roman" w:eastAsia="Times New Roman" w:hAnsi="Times New Roman" w:cs="Times New Roman"/>
          <w:sz w:val="24"/>
          <w:szCs w:val="24"/>
        </w:rPr>
      </w:pPr>
    </w:p>
    <w:p w:rsidR="007C3E06" w:rsidRPr="00E92D59" w:rsidRDefault="007C3E06" w:rsidP="007C3E06">
      <w:pPr>
        <w:shd w:val="clear" w:color="auto" w:fill="FFFFFF"/>
        <w:spacing w:after="0" w:line="240" w:lineRule="auto"/>
        <w:rPr>
          <w:rFonts w:ascii="Times New Roman" w:eastAsia="Times New Roman" w:hAnsi="Times New Roman" w:cs="Times New Roman"/>
          <w:sz w:val="24"/>
          <w:szCs w:val="24"/>
        </w:rPr>
      </w:pPr>
      <w:r w:rsidRPr="00E92D59">
        <w:rPr>
          <w:rFonts w:ascii="Times New Roman" w:eastAsia="Times New Roman" w:hAnsi="Times New Roman" w:cs="Times New Roman"/>
          <w:sz w:val="24"/>
          <w:szCs w:val="24"/>
        </w:rPr>
        <w:t>From your perspective, as a health and care provider, what would you like to convey to city officials (e.g. the mayor's office, DPW, SFPD) about the impacts of street sweeps?</w:t>
      </w:r>
    </w:p>
    <w:p w:rsidR="007C3E06" w:rsidRPr="00E92D59" w:rsidRDefault="007C3E06" w:rsidP="007C3E06">
      <w:pPr>
        <w:spacing w:after="0" w:line="240" w:lineRule="auto"/>
        <w:rPr>
          <w:rFonts w:ascii="Times New Roman" w:eastAsia="Times New Roman" w:hAnsi="Times New Roman" w:cs="Times New Roman"/>
          <w:sz w:val="24"/>
          <w:szCs w:val="24"/>
        </w:rPr>
      </w:pPr>
      <w:r w:rsidRPr="00E92D59">
        <w:rPr>
          <w:rFonts w:ascii="Times New Roman" w:eastAsia="Times New Roman" w:hAnsi="Times New Roman" w:cs="Times New Roman"/>
          <w:sz w:val="24"/>
          <w:szCs w:val="24"/>
          <w:shd w:val="clear" w:color="auto" w:fill="FFFFFF"/>
        </w:rPr>
        <w:t>15. Are there any solutions you think might work as an alternative to sweeps? For example:</w:t>
      </w:r>
    </w:p>
    <w:p w:rsidR="007C3E06" w:rsidRPr="00E92D59" w:rsidRDefault="007C3E06" w:rsidP="007C3E06">
      <w:pPr>
        <w:numPr>
          <w:ilvl w:val="0"/>
          <w:numId w:val="1"/>
        </w:numPr>
        <w:shd w:val="clear" w:color="auto" w:fill="FFFFFF"/>
        <w:spacing w:before="100" w:beforeAutospacing="1" w:after="100" w:afterAutospacing="1" w:line="240" w:lineRule="auto"/>
        <w:rPr>
          <w:rFonts w:ascii="Times New Roman" w:eastAsia="Times New Roman" w:hAnsi="Times New Roman" w:cs="Times New Roman"/>
          <w:sz w:val="24"/>
          <w:szCs w:val="24"/>
        </w:rPr>
      </w:pPr>
      <w:r w:rsidRPr="00E92D59">
        <w:rPr>
          <w:rFonts w:ascii="Times New Roman" w:eastAsia="Times New Roman" w:hAnsi="Times New Roman" w:cs="Times New Roman"/>
          <w:sz w:val="24"/>
          <w:szCs w:val="24"/>
        </w:rPr>
        <w:t>Suggestions for alternative allocation of funds that might address homelessness for unsheltered people who are experiencing sweeps</w:t>
      </w:r>
    </w:p>
    <w:p w:rsidR="007C3E06" w:rsidRPr="00E92D59" w:rsidRDefault="007C3E06" w:rsidP="007C3E06">
      <w:pPr>
        <w:numPr>
          <w:ilvl w:val="0"/>
          <w:numId w:val="1"/>
        </w:numPr>
        <w:shd w:val="clear" w:color="auto" w:fill="FFFFFF"/>
        <w:spacing w:before="100" w:beforeAutospacing="1" w:after="100" w:afterAutospacing="1" w:line="240" w:lineRule="auto"/>
        <w:rPr>
          <w:rFonts w:ascii="Times New Roman" w:eastAsia="Times New Roman" w:hAnsi="Times New Roman" w:cs="Times New Roman"/>
          <w:sz w:val="24"/>
          <w:szCs w:val="24"/>
        </w:rPr>
      </w:pPr>
      <w:r w:rsidRPr="00E92D59">
        <w:rPr>
          <w:rFonts w:ascii="Times New Roman" w:eastAsia="Times New Roman" w:hAnsi="Times New Roman" w:cs="Times New Roman"/>
          <w:sz w:val="24"/>
          <w:szCs w:val="24"/>
        </w:rPr>
        <w:t>Policy recommendations that might improve the health and well-being of people experiencing homelessness?</w:t>
      </w:r>
    </w:p>
    <w:p w:rsidR="007C3E06" w:rsidRPr="00E92D59" w:rsidRDefault="007C3E06" w:rsidP="007C3E06">
      <w:pPr>
        <w:spacing w:line="240" w:lineRule="auto"/>
        <w:rPr>
          <w:rFonts w:ascii="Times New Roman" w:hAnsi="Times New Roman" w:cs="Times New Roman"/>
          <w:sz w:val="24"/>
          <w:szCs w:val="24"/>
          <w:shd w:val="clear" w:color="auto" w:fill="FFFFFF"/>
        </w:rPr>
      </w:pPr>
      <w:r w:rsidRPr="00E92D59">
        <w:rPr>
          <w:rFonts w:ascii="Times New Roman" w:hAnsi="Times New Roman" w:cs="Times New Roman"/>
          <w:sz w:val="24"/>
          <w:szCs w:val="24"/>
          <w:shd w:val="clear" w:color="auto" w:fill="FFFFFF"/>
        </w:rPr>
        <w:t>16. Please describe alternatives, if possible.</w:t>
      </w:r>
    </w:p>
    <w:p w:rsidR="007C3E06" w:rsidRPr="00E92D59" w:rsidRDefault="007C3E06" w:rsidP="007C3E06">
      <w:pPr>
        <w:spacing w:line="240" w:lineRule="auto"/>
        <w:rPr>
          <w:rFonts w:ascii="Times New Roman" w:hAnsi="Times New Roman" w:cs="Times New Roman"/>
          <w:sz w:val="24"/>
          <w:szCs w:val="24"/>
          <w:shd w:val="clear" w:color="auto" w:fill="FFFFFF"/>
        </w:rPr>
      </w:pPr>
      <w:r w:rsidRPr="00E92D59">
        <w:rPr>
          <w:rFonts w:ascii="Times New Roman" w:hAnsi="Times New Roman" w:cs="Times New Roman"/>
          <w:sz w:val="24"/>
          <w:szCs w:val="24"/>
          <w:shd w:val="clear" w:color="auto" w:fill="FFFFFF"/>
        </w:rPr>
        <w:t>17. We would like to be as comprehensive as possible in our data collection. Please provide the names of any San Francisco colleagues who you feel might be interested in hearing about this research.</w:t>
      </w:r>
    </w:p>
    <w:p w:rsidR="007C3E06" w:rsidRPr="00E92D59" w:rsidRDefault="007C3E06" w:rsidP="007C3E06">
      <w:pPr>
        <w:spacing w:line="240" w:lineRule="auto"/>
        <w:rPr>
          <w:rFonts w:ascii="Times New Roman" w:hAnsi="Times New Roman" w:cs="Times New Roman"/>
          <w:sz w:val="24"/>
          <w:szCs w:val="24"/>
        </w:rPr>
      </w:pPr>
      <w:r w:rsidRPr="00E92D59">
        <w:rPr>
          <w:rFonts w:ascii="Times New Roman" w:hAnsi="Times New Roman" w:cs="Times New Roman"/>
          <w:sz w:val="24"/>
          <w:szCs w:val="24"/>
          <w:shd w:val="clear" w:color="auto" w:fill="FFFFFF"/>
        </w:rPr>
        <w:t>18. Any questions or concerns?</w:t>
      </w:r>
    </w:p>
    <w:p w:rsidR="007C3E06" w:rsidRPr="00E92D59" w:rsidRDefault="007C3E06" w:rsidP="007C3E06">
      <w:pPr>
        <w:spacing w:line="720" w:lineRule="auto"/>
        <w:rPr>
          <w:rFonts w:ascii="Times New Roman" w:hAnsi="Times New Roman" w:cs="Times New Roman"/>
          <w:sz w:val="24"/>
          <w:szCs w:val="24"/>
        </w:rPr>
      </w:pPr>
    </w:p>
    <w:p w:rsidR="00FB5ED9" w:rsidRDefault="00FB5ED9">
      <w:bookmarkStart w:id="0" w:name="_GoBack"/>
      <w:bookmarkEnd w:id="0"/>
    </w:p>
    <w:sectPr w:rsidR="00FB5ED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1C1CF4"/>
    <w:multiLevelType w:val="multilevel"/>
    <w:tmpl w:val="0506F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3E06"/>
    <w:rsid w:val="00000AB4"/>
    <w:rsid w:val="000015C7"/>
    <w:rsid w:val="000021CB"/>
    <w:rsid w:val="00006CAE"/>
    <w:rsid w:val="0001066A"/>
    <w:rsid w:val="0002009F"/>
    <w:rsid w:val="00022891"/>
    <w:rsid w:val="0003363E"/>
    <w:rsid w:val="00037576"/>
    <w:rsid w:val="000418EC"/>
    <w:rsid w:val="00046196"/>
    <w:rsid w:val="00047E91"/>
    <w:rsid w:val="00050736"/>
    <w:rsid w:val="0005695F"/>
    <w:rsid w:val="0005769D"/>
    <w:rsid w:val="00061A41"/>
    <w:rsid w:val="00062ADB"/>
    <w:rsid w:val="00072BD2"/>
    <w:rsid w:val="0008073E"/>
    <w:rsid w:val="000810D2"/>
    <w:rsid w:val="00084791"/>
    <w:rsid w:val="000861B7"/>
    <w:rsid w:val="0008654F"/>
    <w:rsid w:val="00090DFF"/>
    <w:rsid w:val="000918A7"/>
    <w:rsid w:val="000925E2"/>
    <w:rsid w:val="00093DB6"/>
    <w:rsid w:val="00096C16"/>
    <w:rsid w:val="000A2A5B"/>
    <w:rsid w:val="000A4E24"/>
    <w:rsid w:val="000B010D"/>
    <w:rsid w:val="000B6FD9"/>
    <w:rsid w:val="000B7390"/>
    <w:rsid w:val="000B754F"/>
    <w:rsid w:val="000C3FF5"/>
    <w:rsid w:val="000D1875"/>
    <w:rsid w:val="000D27F9"/>
    <w:rsid w:val="000E092E"/>
    <w:rsid w:val="000E0BC9"/>
    <w:rsid w:val="000F55B2"/>
    <w:rsid w:val="00106A32"/>
    <w:rsid w:val="00114DCE"/>
    <w:rsid w:val="00115016"/>
    <w:rsid w:val="0011618A"/>
    <w:rsid w:val="00123964"/>
    <w:rsid w:val="0012476A"/>
    <w:rsid w:val="00126793"/>
    <w:rsid w:val="00135797"/>
    <w:rsid w:val="0014045B"/>
    <w:rsid w:val="00142FF8"/>
    <w:rsid w:val="00145F78"/>
    <w:rsid w:val="0015050E"/>
    <w:rsid w:val="0015311F"/>
    <w:rsid w:val="001632E9"/>
    <w:rsid w:val="00163636"/>
    <w:rsid w:val="00165B77"/>
    <w:rsid w:val="00170E55"/>
    <w:rsid w:val="00172927"/>
    <w:rsid w:val="00177295"/>
    <w:rsid w:val="00177941"/>
    <w:rsid w:val="00180173"/>
    <w:rsid w:val="00180B2C"/>
    <w:rsid w:val="00182A37"/>
    <w:rsid w:val="00183DBE"/>
    <w:rsid w:val="001919AE"/>
    <w:rsid w:val="001A7528"/>
    <w:rsid w:val="001B3E33"/>
    <w:rsid w:val="001B4BA5"/>
    <w:rsid w:val="001B4D55"/>
    <w:rsid w:val="001B6AF1"/>
    <w:rsid w:val="001C1B5E"/>
    <w:rsid w:val="001D0A76"/>
    <w:rsid w:val="001D4A33"/>
    <w:rsid w:val="001D4DBC"/>
    <w:rsid w:val="001E3FB0"/>
    <w:rsid w:val="001E43ED"/>
    <w:rsid w:val="001E5031"/>
    <w:rsid w:val="001F01BA"/>
    <w:rsid w:val="001F643A"/>
    <w:rsid w:val="002040E3"/>
    <w:rsid w:val="0020518C"/>
    <w:rsid w:val="00206826"/>
    <w:rsid w:val="00215C44"/>
    <w:rsid w:val="00221FC8"/>
    <w:rsid w:val="002229A1"/>
    <w:rsid w:val="0022351D"/>
    <w:rsid w:val="00230BD8"/>
    <w:rsid w:val="00233F40"/>
    <w:rsid w:val="00234597"/>
    <w:rsid w:val="0023558A"/>
    <w:rsid w:val="00235A9B"/>
    <w:rsid w:val="00240FDB"/>
    <w:rsid w:val="00241D16"/>
    <w:rsid w:val="0024323F"/>
    <w:rsid w:val="00243B33"/>
    <w:rsid w:val="00244013"/>
    <w:rsid w:val="00245244"/>
    <w:rsid w:val="00245887"/>
    <w:rsid w:val="0025534E"/>
    <w:rsid w:val="00255808"/>
    <w:rsid w:val="00256AD1"/>
    <w:rsid w:val="00265086"/>
    <w:rsid w:val="0027528A"/>
    <w:rsid w:val="00282EE8"/>
    <w:rsid w:val="002865EF"/>
    <w:rsid w:val="002874A2"/>
    <w:rsid w:val="0029333A"/>
    <w:rsid w:val="002950B6"/>
    <w:rsid w:val="0029607E"/>
    <w:rsid w:val="002A4CAE"/>
    <w:rsid w:val="002A6C67"/>
    <w:rsid w:val="002B598A"/>
    <w:rsid w:val="002B5F04"/>
    <w:rsid w:val="002B6303"/>
    <w:rsid w:val="002C1206"/>
    <w:rsid w:val="002C6433"/>
    <w:rsid w:val="002C6730"/>
    <w:rsid w:val="002D3B33"/>
    <w:rsid w:val="002D679F"/>
    <w:rsid w:val="002E1A5A"/>
    <w:rsid w:val="002E6A40"/>
    <w:rsid w:val="002F2070"/>
    <w:rsid w:val="002F2DC3"/>
    <w:rsid w:val="002F3AB7"/>
    <w:rsid w:val="003002D4"/>
    <w:rsid w:val="00300A53"/>
    <w:rsid w:val="00304F98"/>
    <w:rsid w:val="0030501B"/>
    <w:rsid w:val="00307848"/>
    <w:rsid w:val="0031022F"/>
    <w:rsid w:val="0031216C"/>
    <w:rsid w:val="003206A9"/>
    <w:rsid w:val="00327977"/>
    <w:rsid w:val="00327F1A"/>
    <w:rsid w:val="003328B9"/>
    <w:rsid w:val="00337F85"/>
    <w:rsid w:val="00337F8E"/>
    <w:rsid w:val="00340190"/>
    <w:rsid w:val="00341047"/>
    <w:rsid w:val="003413D6"/>
    <w:rsid w:val="00353052"/>
    <w:rsid w:val="00371CAA"/>
    <w:rsid w:val="003753DF"/>
    <w:rsid w:val="00377067"/>
    <w:rsid w:val="003843C8"/>
    <w:rsid w:val="00395014"/>
    <w:rsid w:val="003975D2"/>
    <w:rsid w:val="003A4571"/>
    <w:rsid w:val="003B291A"/>
    <w:rsid w:val="003B2C93"/>
    <w:rsid w:val="003C6CCC"/>
    <w:rsid w:val="003D4093"/>
    <w:rsid w:val="003D5983"/>
    <w:rsid w:val="003D5F51"/>
    <w:rsid w:val="003E1D56"/>
    <w:rsid w:val="003E3799"/>
    <w:rsid w:val="003E4D3D"/>
    <w:rsid w:val="003E4E95"/>
    <w:rsid w:val="003E7B1F"/>
    <w:rsid w:val="003F712A"/>
    <w:rsid w:val="00400F9E"/>
    <w:rsid w:val="00404529"/>
    <w:rsid w:val="00405BF8"/>
    <w:rsid w:val="00406B97"/>
    <w:rsid w:val="00412080"/>
    <w:rsid w:val="00413E77"/>
    <w:rsid w:val="004171ED"/>
    <w:rsid w:val="004173E0"/>
    <w:rsid w:val="0042138F"/>
    <w:rsid w:val="004226BE"/>
    <w:rsid w:val="004236D3"/>
    <w:rsid w:val="004249F3"/>
    <w:rsid w:val="00430416"/>
    <w:rsid w:val="00432000"/>
    <w:rsid w:val="00435DA8"/>
    <w:rsid w:val="0044196E"/>
    <w:rsid w:val="00452348"/>
    <w:rsid w:val="0045661F"/>
    <w:rsid w:val="00461CB5"/>
    <w:rsid w:val="00470DF1"/>
    <w:rsid w:val="00471705"/>
    <w:rsid w:val="00473DA7"/>
    <w:rsid w:val="00483260"/>
    <w:rsid w:val="00490882"/>
    <w:rsid w:val="00497C7D"/>
    <w:rsid w:val="004A3718"/>
    <w:rsid w:val="004A5F12"/>
    <w:rsid w:val="004B04CF"/>
    <w:rsid w:val="004B56AD"/>
    <w:rsid w:val="004C19C8"/>
    <w:rsid w:val="004C2279"/>
    <w:rsid w:val="004C3DBF"/>
    <w:rsid w:val="004E3B22"/>
    <w:rsid w:val="004F0A66"/>
    <w:rsid w:val="004F2667"/>
    <w:rsid w:val="004F3167"/>
    <w:rsid w:val="004F7A33"/>
    <w:rsid w:val="00500577"/>
    <w:rsid w:val="00502222"/>
    <w:rsid w:val="00502B85"/>
    <w:rsid w:val="00512347"/>
    <w:rsid w:val="00522159"/>
    <w:rsid w:val="00526474"/>
    <w:rsid w:val="005270A8"/>
    <w:rsid w:val="00533AD3"/>
    <w:rsid w:val="005342A2"/>
    <w:rsid w:val="00534508"/>
    <w:rsid w:val="00537A4D"/>
    <w:rsid w:val="005618DA"/>
    <w:rsid w:val="00565257"/>
    <w:rsid w:val="00566EFF"/>
    <w:rsid w:val="005728F7"/>
    <w:rsid w:val="0057615A"/>
    <w:rsid w:val="00577523"/>
    <w:rsid w:val="0057776C"/>
    <w:rsid w:val="00584EF5"/>
    <w:rsid w:val="00592BA1"/>
    <w:rsid w:val="00593D90"/>
    <w:rsid w:val="005A0699"/>
    <w:rsid w:val="005A1402"/>
    <w:rsid w:val="005A141C"/>
    <w:rsid w:val="005A3E74"/>
    <w:rsid w:val="005A484D"/>
    <w:rsid w:val="005B1FBF"/>
    <w:rsid w:val="005B5F30"/>
    <w:rsid w:val="005B6AA3"/>
    <w:rsid w:val="005C1C8C"/>
    <w:rsid w:val="005C3B25"/>
    <w:rsid w:val="005C4AB6"/>
    <w:rsid w:val="005C768A"/>
    <w:rsid w:val="005D2107"/>
    <w:rsid w:val="005D301F"/>
    <w:rsid w:val="005D393C"/>
    <w:rsid w:val="005D4AE8"/>
    <w:rsid w:val="005D50B7"/>
    <w:rsid w:val="005D6B68"/>
    <w:rsid w:val="005E3F9A"/>
    <w:rsid w:val="005E63E2"/>
    <w:rsid w:val="005F2DBD"/>
    <w:rsid w:val="005F3158"/>
    <w:rsid w:val="00602B65"/>
    <w:rsid w:val="006038A3"/>
    <w:rsid w:val="006076A8"/>
    <w:rsid w:val="0061010B"/>
    <w:rsid w:val="00631A7D"/>
    <w:rsid w:val="006341F3"/>
    <w:rsid w:val="006374E2"/>
    <w:rsid w:val="00641E2B"/>
    <w:rsid w:val="00644870"/>
    <w:rsid w:val="00646255"/>
    <w:rsid w:val="00647A66"/>
    <w:rsid w:val="0066355C"/>
    <w:rsid w:val="00667938"/>
    <w:rsid w:val="00667C31"/>
    <w:rsid w:val="00670CEB"/>
    <w:rsid w:val="00676FC8"/>
    <w:rsid w:val="0068725B"/>
    <w:rsid w:val="00695ABB"/>
    <w:rsid w:val="006C2B0B"/>
    <w:rsid w:val="006C3875"/>
    <w:rsid w:val="006D7F3F"/>
    <w:rsid w:val="006E1403"/>
    <w:rsid w:val="006E2133"/>
    <w:rsid w:val="006F59B5"/>
    <w:rsid w:val="00704425"/>
    <w:rsid w:val="007045E9"/>
    <w:rsid w:val="00705A21"/>
    <w:rsid w:val="00706B49"/>
    <w:rsid w:val="00710FDA"/>
    <w:rsid w:val="0071235E"/>
    <w:rsid w:val="00712401"/>
    <w:rsid w:val="00715283"/>
    <w:rsid w:val="00715E2A"/>
    <w:rsid w:val="00720B81"/>
    <w:rsid w:val="00726D0F"/>
    <w:rsid w:val="00726EB6"/>
    <w:rsid w:val="00731DFE"/>
    <w:rsid w:val="00740498"/>
    <w:rsid w:val="00746446"/>
    <w:rsid w:val="00761F28"/>
    <w:rsid w:val="007646F7"/>
    <w:rsid w:val="00767652"/>
    <w:rsid w:val="0076783C"/>
    <w:rsid w:val="007716D2"/>
    <w:rsid w:val="00777C8A"/>
    <w:rsid w:val="00783E59"/>
    <w:rsid w:val="00794B87"/>
    <w:rsid w:val="007A0041"/>
    <w:rsid w:val="007A1026"/>
    <w:rsid w:val="007A20AC"/>
    <w:rsid w:val="007A7437"/>
    <w:rsid w:val="007A7E04"/>
    <w:rsid w:val="007B5B90"/>
    <w:rsid w:val="007C3A7C"/>
    <w:rsid w:val="007C3E06"/>
    <w:rsid w:val="007D5A38"/>
    <w:rsid w:val="007E378F"/>
    <w:rsid w:val="007E42CD"/>
    <w:rsid w:val="007E5738"/>
    <w:rsid w:val="007E5FF1"/>
    <w:rsid w:val="007F18E3"/>
    <w:rsid w:val="007F1C74"/>
    <w:rsid w:val="007F40F5"/>
    <w:rsid w:val="007F4881"/>
    <w:rsid w:val="007F65E3"/>
    <w:rsid w:val="007F7134"/>
    <w:rsid w:val="00806D5E"/>
    <w:rsid w:val="008134FA"/>
    <w:rsid w:val="0081627F"/>
    <w:rsid w:val="00816711"/>
    <w:rsid w:val="00824DE9"/>
    <w:rsid w:val="00825F06"/>
    <w:rsid w:val="0083186F"/>
    <w:rsid w:val="008321B4"/>
    <w:rsid w:val="008330C8"/>
    <w:rsid w:val="00846282"/>
    <w:rsid w:val="00846F1F"/>
    <w:rsid w:val="008566D9"/>
    <w:rsid w:val="00857D61"/>
    <w:rsid w:val="008676E1"/>
    <w:rsid w:val="00870662"/>
    <w:rsid w:val="00872C39"/>
    <w:rsid w:val="00872E14"/>
    <w:rsid w:val="008736DF"/>
    <w:rsid w:val="00874A33"/>
    <w:rsid w:val="00875095"/>
    <w:rsid w:val="00880C6D"/>
    <w:rsid w:val="00881327"/>
    <w:rsid w:val="0088633F"/>
    <w:rsid w:val="00890833"/>
    <w:rsid w:val="00895D9A"/>
    <w:rsid w:val="0089654B"/>
    <w:rsid w:val="00897BE0"/>
    <w:rsid w:val="008A3316"/>
    <w:rsid w:val="008B1119"/>
    <w:rsid w:val="008B1E32"/>
    <w:rsid w:val="008B61F2"/>
    <w:rsid w:val="008C1F6C"/>
    <w:rsid w:val="008C7628"/>
    <w:rsid w:val="008D0151"/>
    <w:rsid w:val="008E6A72"/>
    <w:rsid w:val="008F41F4"/>
    <w:rsid w:val="008F5B7A"/>
    <w:rsid w:val="008F742D"/>
    <w:rsid w:val="009024DA"/>
    <w:rsid w:val="009064E4"/>
    <w:rsid w:val="00912C20"/>
    <w:rsid w:val="00920E9A"/>
    <w:rsid w:val="00921C94"/>
    <w:rsid w:val="0092464A"/>
    <w:rsid w:val="00925AD3"/>
    <w:rsid w:val="0093079B"/>
    <w:rsid w:val="00932F41"/>
    <w:rsid w:val="00934072"/>
    <w:rsid w:val="00937B45"/>
    <w:rsid w:val="00941B50"/>
    <w:rsid w:val="00941C6D"/>
    <w:rsid w:val="00941EE6"/>
    <w:rsid w:val="0094460F"/>
    <w:rsid w:val="00944F69"/>
    <w:rsid w:val="00946E88"/>
    <w:rsid w:val="0095114D"/>
    <w:rsid w:val="009522C4"/>
    <w:rsid w:val="009532D7"/>
    <w:rsid w:val="00954481"/>
    <w:rsid w:val="009567E4"/>
    <w:rsid w:val="0095786C"/>
    <w:rsid w:val="00960206"/>
    <w:rsid w:val="009735A7"/>
    <w:rsid w:val="00977E37"/>
    <w:rsid w:val="0098031D"/>
    <w:rsid w:val="00980CBB"/>
    <w:rsid w:val="00983E12"/>
    <w:rsid w:val="0098767F"/>
    <w:rsid w:val="009921EE"/>
    <w:rsid w:val="009930CF"/>
    <w:rsid w:val="00997302"/>
    <w:rsid w:val="009A1B88"/>
    <w:rsid w:val="009A236B"/>
    <w:rsid w:val="009A5660"/>
    <w:rsid w:val="009B07DA"/>
    <w:rsid w:val="009B5A8A"/>
    <w:rsid w:val="009C0CB3"/>
    <w:rsid w:val="009C2C5D"/>
    <w:rsid w:val="009C3CF6"/>
    <w:rsid w:val="009D0467"/>
    <w:rsid w:val="009D53D7"/>
    <w:rsid w:val="009D64FF"/>
    <w:rsid w:val="009D7C00"/>
    <w:rsid w:val="009F36FB"/>
    <w:rsid w:val="009F406B"/>
    <w:rsid w:val="009F5CFD"/>
    <w:rsid w:val="00A016D7"/>
    <w:rsid w:val="00A14B2A"/>
    <w:rsid w:val="00A15C5E"/>
    <w:rsid w:val="00A252DC"/>
    <w:rsid w:val="00A318FB"/>
    <w:rsid w:val="00A326F7"/>
    <w:rsid w:val="00A35CC7"/>
    <w:rsid w:val="00A37966"/>
    <w:rsid w:val="00A412CF"/>
    <w:rsid w:val="00A41BC1"/>
    <w:rsid w:val="00A41BDE"/>
    <w:rsid w:val="00A429B1"/>
    <w:rsid w:val="00A557D1"/>
    <w:rsid w:val="00A60869"/>
    <w:rsid w:val="00A6328E"/>
    <w:rsid w:val="00A63806"/>
    <w:rsid w:val="00A63816"/>
    <w:rsid w:val="00A7098D"/>
    <w:rsid w:val="00A73529"/>
    <w:rsid w:val="00A864F5"/>
    <w:rsid w:val="00A868FD"/>
    <w:rsid w:val="00A86C1C"/>
    <w:rsid w:val="00A90782"/>
    <w:rsid w:val="00A92CD8"/>
    <w:rsid w:val="00A930CA"/>
    <w:rsid w:val="00AA5330"/>
    <w:rsid w:val="00AA79E0"/>
    <w:rsid w:val="00AB2EF0"/>
    <w:rsid w:val="00AB45EE"/>
    <w:rsid w:val="00AB6065"/>
    <w:rsid w:val="00AB6C82"/>
    <w:rsid w:val="00AC60B1"/>
    <w:rsid w:val="00AD0E01"/>
    <w:rsid w:val="00AD3402"/>
    <w:rsid w:val="00AE7159"/>
    <w:rsid w:val="00AF1275"/>
    <w:rsid w:val="00AF1BEC"/>
    <w:rsid w:val="00AF447D"/>
    <w:rsid w:val="00AF78C3"/>
    <w:rsid w:val="00B02573"/>
    <w:rsid w:val="00B0557A"/>
    <w:rsid w:val="00B108FA"/>
    <w:rsid w:val="00B165C9"/>
    <w:rsid w:val="00B17055"/>
    <w:rsid w:val="00B24180"/>
    <w:rsid w:val="00B27004"/>
    <w:rsid w:val="00B312B3"/>
    <w:rsid w:val="00B47B7D"/>
    <w:rsid w:val="00B51F39"/>
    <w:rsid w:val="00B62A60"/>
    <w:rsid w:val="00B62EC7"/>
    <w:rsid w:val="00B65A77"/>
    <w:rsid w:val="00B70F9B"/>
    <w:rsid w:val="00B712EB"/>
    <w:rsid w:val="00B7746E"/>
    <w:rsid w:val="00B805BB"/>
    <w:rsid w:val="00B81C90"/>
    <w:rsid w:val="00B853A3"/>
    <w:rsid w:val="00B86CD5"/>
    <w:rsid w:val="00B9085E"/>
    <w:rsid w:val="00B91E47"/>
    <w:rsid w:val="00BA0351"/>
    <w:rsid w:val="00BA315A"/>
    <w:rsid w:val="00BA64ED"/>
    <w:rsid w:val="00BA6A0A"/>
    <w:rsid w:val="00BB1604"/>
    <w:rsid w:val="00BB255B"/>
    <w:rsid w:val="00BB6C2C"/>
    <w:rsid w:val="00BD0D0E"/>
    <w:rsid w:val="00BE4082"/>
    <w:rsid w:val="00BE44D1"/>
    <w:rsid w:val="00BE6AD8"/>
    <w:rsid w:val="00BF038C"/>
    <w:rsid w:val="00BF1964"/>
    <w:rsid w:val="00BF2009"/>
    <w:rsid w:val="00C06770"/>
    <w:rsid w:val="00C076AC"/>
    <w:rsid w:val="00C078B6"/>
    <w:rsid w:val="00C11FE3"/>
    <w:rsid w:val="00C125F3"/>
    <w:rsid w:val="00C13CBD"/>
    <w:rsid w:val="00C1785F"/>
    <w:rsid w:val="00C22D4D"/>
    <w:rsid w:val="00C329FD"/>
    <w:rsid w:val="00C3742C"/>
    <w:rsid w:val="00C41EB2"/>
    <w:rsid w:val="00C43CA2"/>
    <w:rsid w:val="00C52A0F"/>
    <w:rsid w:val="00C53BC6"/>
    <w:rsid w:val="00C564F9"/>
    <w:rsid w:val="00C65058"/>
    <w:rsid w:val="00C70029"/>
    <w:rsid w:val="00C73B51"/>
    <w:rsid w:val="00C759DF"/>
    <w:rsid w:val="00C906D1"/>
    <w:rsid w:val="00C974E4"/>
    <w:rsid w:val="00CA1916"/>
    <w:rsid w:val="00CA4301"/>
    <w:rsid w:val="00CB52A0"/>
    <w:rsid w:val="00CB557A"/>
    <w:rsid w:val="00CC1B10"/>
    <w:rsid w:val="00CC3696"/>
    <w:rsid w:val="00CC483E"/>
    <w:rsid w:val="00CD0F85"/>
    <w:rsid w:val="00CD6266"/>
    <w:rsid w:val="00CD6AAD"/>
    <w:rsid w:val="00CD7E42"/>
    <w:rsid w:val="00CE1164"/>
    <w:rsid w:val="00CE1947"/>
    <w:rsid w:val="00CE5A51"/>
    <w:rsid w:val="00CE718C"/>
    <w:rsid w:val="00CF61BE"/>
    <w:rsid w:val="00CF6B0C"/>
    <w:rsid w:val="00CF7CF4"/>
    <w:rsid w:val="00CF7F54"/>
    <w:rsid w:val="00D011B0"/>
    <w:rsid w:val="00D063BC"/>
    <w:rsid w:val="00D10BDC"/>
    <w:rsid w:val="00D13ADC"/>
    <w:rsid w:val="00D13F0B"/>
    <w:rsid w:val="00D15315"/>
    <w:rsid w:val="00D15A6E"/>
    <w:rsid w:val="00D23AAC"/>
    <w:rsid w:val="00D36036"/>
    <w:rsid w:val="00D41F86"/>
    <w:rsid w:val="00D428A1"/>
    <w:rsid w:val="00D44258"/>
    <w:rsid w:val="00D45357"/>
    <w:rsid w:val="00D46046"/>
    <w:rsid w:val="00D51C02"/>
    <w:rsid w:val="00D52B01"/>
    <w:rsid w:val="00D576B5"/>
    <w:rsid w:val="00D6047A"/>
    <w:rsid w:val="00D62663"/>
    <w:rsid w:val="00D66588"/>
    <w:rsid w:val="00D668C6"/>
    <w:rsid w:val="00D66903"/>
    <w:rsid w:val="00D71AE7"/>
    <w:rsid w:val="00D7251E"/>
    <w:rsid w:val="00D75431"/>
    <w:rsid w:val="00D75538"/>
    <w:rsid w:val="00D82169"/>
    <w:rsid w:val="00D83F76"/>
    <w:rsid w:val="00D85038"/>
    <w:rsid w:val="00D87B02"/>
    <w:rsid w:val="00D91526"/>
    <w:rsid w:val="00D94A32"/>
    <w:rsid w:val="00DA1C8B"/>
    <w:rsid w:val="00DA232A"/>
    <w:rsid w:val="00DA2787"/>
    <w:rsid w:val="00DA3554"/>
    <w:rsid w:val="00DA5D57"/>
    <w:rsid w:val="00DA6E27"/>
    <w:rsid w:val="00DA729A"/>
    <w:rsid w:val="00DC1962"/>
    <w:rsid w:val="00DC3321"/>
    <w:rsid w:val="00DC7D4C"/>
    <w:rsid w:val="00DD4146"/>
    <w:rsid w:val="00DD663F"/>
    <w:rsid w:val="00DD74D5"/>
    <w:rsid w:val="00DD7E75"/>
    <w:rsid w:val="00DF2143"/>
    <w:rsid w:val="00DF2264"/>
    <w:rsid w:val="00DF5055"/>
    <w:rsid w:val="00E056D4"/>
    <w:rsid w:val="00E05AD9"/>
    <w:rsid w:val="00E13C8E"/>
    <w:rsid w:val="00E13D7E"/>
    <w:rsid w:val="00E14F65"/>
    <w:rsid w:val="00E153F9"/>
    <w:rsid w:val="00E20B6A"/>
    <w:rsid w:val="00E20F21"/>
    <w:rsid w:val="00E23795"/>
    <w:rsid w:val="00E30619"/>
    <w:rsid w:val="00E33271"/>
    <w:rsid w:val="00E375D6"/>
    <w:rsid w:val="00E431BB"/>
    <w:rsid w:val="00E43C43"/>
    <w:rsid w:val="00E51FF6"/>
    <w:rsid w:val="00E60CBF"/>
    <w:rsid w:val="00E84E82"/>
    <w:rsid w:val="00E950DE"/>
    <w:rsid w:val="00EA0336"/>
    <w:rsid w:val="00EA14AE"/>
    <w:rsid w:val="00EA262E"/>
    <w:rsid w:val="00EB0916"/>
    <w:rsid w:val="00EB16B6"/>
    <w:rsid w:val="00EC0C22"/>
    <w:rsid w:val="00EC3F56"/>
    <w:rsid w:val="00EC7A37"/>
    <w:rsid w:val="00ED1BB7"/>
    <w:rsid w:val="00ED316E"/>
    <w:rsid w:val="00ED3B4E"/>
    <w:rsid w:val="00ED645F"/>
    <w:rsid w:val="00ED6BD5"/>
    <w:rsid w:val="00EE0D66"/>
    <w:rsid w:val="00EF23D5"/>
    <w:rsid w:val="00EF7DAA"/>
    <w:rsid w:val="00F01205"/>
    <w:rsid w:val="00F01FC9"/>
    <w:rsid w:val="00F13B90"/>
    <w:rsid w:val="00F142DB"/>
    <w:rsid w:val="00F20B74"/>
    <w:rsid w:val="00F24714"/>
    <w:rsid w:val="00F25235"/>
    <w:rsid w:val="00F25C00"/>
    <w:rsid w:val="00F26AAB"/>
    <w:rsid w:val="00F31306"/>
    <w:rsid w:val="00F34523"/>
    <w:rsid w:val="00F36287"/>
    <w:rsid w:val="00F45739"/>
    <w:rsid w:val="00F46951"/>
    <w:rsid w:val="00F5527B"/>
    <w:rsid w:val="00F66FBE"/>
    <w:rsid w:val="00F678E1"/>
    <w:rsid w:val="00F67962"/>
    <w:rsid w:val="00F76D5B"/>
    <w:rsid w:val="00F81077"/>
    <w:rsid w:val="00F81AEE"/>
    <w:rsid w:val="00F94730"/>
    <w:rsid w:val="00F9552E"/>
    <w:rsid w:val="00F973B9"/>
    <w:rsid w:val="00FA0BF8"/>
    <w:rsid w:val="00FA3CC7"/>
    <w:rsid w:val="00FA65C4"/>
    <w:rsid w:val="00FB3A74"/>
    <w:rsid w:val="00FB5ED9"/>
    <w:rsid w:val="00FC6911"/>
    <w:rsid w:val="00FD19DA"/>
    <w:rsid w:val="00FD295B"/>
    <w:rsid w:val="00FD3825"/>
    <w:rsid w:val="00FD39C6"/>
    <w:rsid w:val="00FD5C60"/>
    <w:rsid w:val="00FE0907"/>
    <w:rsid w:val="00FF14CC"/>
    <w:rsid w:val="00FF66A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C3E06"/>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C3E0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rive.google.com/file/d/1ekCB3M0X7iWjOQ9N-WNqxYG47EjTocn0/view?usp=sharin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79</Words>
  <Characters>387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49633</dc:creator>
  <cp:lastModifiedBy>749633</cp:lastModifiedBy>
  <cp:revision>1</cp:revision>
  <dcterms:created xsi:type="dcterms:W3CDTF">2022-03-01T10:17:00Z</dcterms:created>
  <dcterms:modified xsi:type="dcterms:W3CDTF">2022-03-01T10:19:00Z</dcterms:modified>
</cp:coreProperties>
</file>